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EE2DF" w14:textId="2ABB0FD9" w:rsidR="00705547" w:rsidRPr="00420E27" w:rsidRDefault="00705547">
      <w:pPr>
        <w:rPr>
          <w:color w:val="000000" w:themeColor="text1"/>
        </w:rPr>
      </w:pPr>
      <w:r w:rsidRPr="00420E2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able S5. Associations between blood metal concentrations and maternal characteristics (categorical variables)</w:t>
      </w:r>
    </w:p>
    <w:p w14:paraId="495A5D53" w14:textId="77777777" w:rsidR="00705547" w:rsidRPr="00420E27" w:rsidRDefault="00705547">
      <w:pPr>
        <w:rPr>
          <w:color w:val="000000" w:themeColor="text1"/>
        </w:rPr>
      </w:pPr>
    </w:p>
    <w:tbl>
      <w:tblPr>
        <w:tblW w:w="14690" w:type="dxa"/>
        <w:tblInd w:w="-5" w:type="dxa"/>
        <w:tblLook w:val="04A0" w:firstRow="1" w:lastRow="0" w:firstColumn="1" w:lastColumn="0" w:noHBand="0" w:noVBand="1"/>
      </w:tblPr>
      <w:tblGrid>
        <w:gridCol w:w="4331"/>
        <w:gridCol w:w="813"/>
        <w:gridCol w:w="796"/>
        <w:gridCol w:w="820"/>
        <w:gridCol w:w="946"/>
        <w:gridCol w:w="780"/>
        <w:gridCol w:w="946"/>
        <w:gridCol w:w="780"/>
        <w:gridCol w:w="946"/>
        <w:gridCol w:w="860"/>
        <w:gridCol w:w="946"/>
        <w:gridCol w:w="780"/>
        <w:gridCol w:w="946"/>
      </w:tblGrid>
      <w:tr w:rsidR="00420E27" w:rsidRPr="00420E27" w14:paraId="6D000B7C" w14:textId="77777777" w:rsidTr="007F600E">
        <w:trPr>
          <w:trHeight w:val="360"/>
        </w:trPr>
        <w:tc>
          <w:tcPr>
            <w:tcW w:w="51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1064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B3A8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A05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37F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76F1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b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B33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69F9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4E6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69D6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F4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5A7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8752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420E27" w:rsidRPr="00420E27" w14:paraId="0FAFF268" w14:textId="77777777" w:rsidTr="007F600E">
        <w:trPr>
          <w:trHeight w:val="38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84D1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132D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899B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B449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181B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9780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0595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F72D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4F38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D0F6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615A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C0CA" w14:textId="77777777" w:rsidR="00705547" w:rsidRPr="00420E27" w:rsidRDefault="00705547" w:rsidP="007055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420E27" w:rsidRPr="00420E27" w14:paraId="041DEFA2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E4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rital status                                                  Married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C9A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00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53B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B9A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AAA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E65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91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75F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7FA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A5C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65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D2B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72D7BB0A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C6F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nmarried/singl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8C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9F1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8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3D0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39E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7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84B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885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86D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12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797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92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01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B0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3C8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49 </w:t>
            </w:r>
          </w:p>
        </w:tc>
      </w:tr>
      <w:tr w:rsidR="00420E27" w:rsidRPr="00420E27" w14:paraId="3143497A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711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stational weight gain (kg)                                  &lt;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159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97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4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65C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72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4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67A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2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52C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3D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5F3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1D4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BAC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162ADACE" w14:textId="77777777" w:rsidTr="00705547">
        <w:trPr>
          <w:trHeight w:val="375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29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497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D5C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4AE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99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5E8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30E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B9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591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5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F7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E00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0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4D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293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60 </w:t>
            </w:r>
          </w:p>
        </w:tc>
      </w:tr>
      <w:tr w:rsidR="00420E27" w:rsidRPr="00420E27" w14:paraId="30C32DAB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D0C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2D4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698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92D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5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6B4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D59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9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AD9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831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2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0D6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1E2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4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B795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F18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79 </w:t>
            </w:r>
          </w:p>
        </w:tc>
      </w:tr>
      <w:tr w:rsidR="00420E27" w:rsidRPr="00420E27" w14:paraId="2D435C4E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D55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ducation (years in school)                                    ≤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F4E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7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0A8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85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90E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6F5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8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47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875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9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C2D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8E7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966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2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E2D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1B92873" w14:textId="77777777" w:rsidTr="00705547">
        <w:trPr>
          <w:trHeight w:val="375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E74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≤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E7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9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BEF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DA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B9B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BA1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46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650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DCA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1EA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7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B2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711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927 </w:t>
            </w:r>
          </w:p>
        </w:tc>
      </w:tr>
      <w:tr w:rsidR="00420E27" w:rsidRPr="00420E27" w14:paraId="192D6D27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7F1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9CB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B1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4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B57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23F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B79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941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2DF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B4C7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64B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21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FD1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A30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224 </w:t>
            </w:r>
          </w:p>
        </w:tc>
      </w:tr>
      <w:tr w:rsidR="00420E27" w:rsidRPr="00420E27" w14:paraId="5256AC99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A7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ousehold income (million yens)                           &lt;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19F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1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1A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7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E5B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6A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6BB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F0A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ED7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F8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4C8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41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158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17CE40CF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4AA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≥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C6E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3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05F4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5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A67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141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0BA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05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CAC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39D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9D4A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E5D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4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B87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FEA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41 </w:t>
            </w:r>
          </w:p>
        </w:tc>
      </w:tr>
      <w:tr w:rsidR="00420E27" w:rsidRPr="00420E27" w14:paraId="6C1DBB5E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0D8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moking during pregnancy                                    No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F29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88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35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575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F8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E12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8C1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BF3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AD0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855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288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998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48ACBCB5" w14:textId="77777777" w:rsidTr="007F600E">
        <w:trPr>
          <w:trHeight w:val="375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FC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8E3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A11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9F0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23D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7.5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D2F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C62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.1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05D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AEA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C9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AF3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0CC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530 </w:t>
            </w:r>
          </w:p>
        </w:tc>
      </w:tr>
      <w:tr w:rsidR="00420E27" w:rsidRPr="00420E27" w14:paraId="661B3D71" w14:textId="77777777" w:rsidTr="007F600E">
        <w:trPr>
          <w:trHeight w:val="360"/>
        </w:trPr>
        <w:tc>
          <w:tcPr>
            <w:tcW w:w="51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5A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ssive smoking during pregnancy                        No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E61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86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CE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2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1F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10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4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763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60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519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5F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566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9AE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04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4AD66D17" w14:textId="77777777" w:rsidTr="007F600E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09D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601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8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29E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55E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2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BBE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F73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F8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D24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3E3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90B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92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49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1DF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284 </w:t>
            </w:r>
          </w:p>
        </w:tc>
      </w:tr>
      <w:tr w:rsidR="00420E27" w:rsidRPr="00420E27" w14:paraId="4590D873" w14:textId="77777777" w:rsidTr="007F600E">
        <w:trPr>
          <w:trHeight w:val="360"/>
        </w:trPr>
        <w:tc>
          <w:tcPr>
            <w:tcW w:w="51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57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cohol consumption during pregnancy                 No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DBF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25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E1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FB0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DF0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4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F9F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69B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8EA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975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324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F0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54F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5CBFEFFA" w14:textId="77777777" w:rsidTr="007F600E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9C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FE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EE06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27A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9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3A7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7.3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74B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84F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EF6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D27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A72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4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6CC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460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2 </w:t>
            </w:r>
          </w:p>
        </w:tc>
      </w:tr>
      <w:tr w:rsidR="00420E27" w:rsidRPr="00420E27" w14:paraId="519A57AB" w14:textId="77777777" w:rsidTr="007F600E">
        <w:trPr>
          <w:trHeight w:val="360"/>
        </w:trPr>
        <w:tc>
          <w:tcPr>
            <w:tcW w:w="51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329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imipara                                                               Ye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E25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2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A1C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8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4E4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D51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1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16F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23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80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0B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B78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0C3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8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6C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333CC1AA" w14:textId="77777777" w:rsidTr="007F600E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2F3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05C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5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65C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7B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D8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898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2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E67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B8E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C78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525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A3F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D69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6DA57143" w14:textId="77777777" w:rsidTr="007F600E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69E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udy area (Regional Centre)                      Hokkaid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9A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8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19B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24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148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EAC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.84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62F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1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2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7F3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F70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5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172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B2F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5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D8F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298A16A5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FDC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yag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2DB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7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D9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6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CD5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C75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147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29F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A65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7D7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.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2AC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DBE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25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58639F7F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5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Fukushi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C0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6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C6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341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2FF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FA2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C1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C71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38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.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775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CC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D46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2235B6D7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BA8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b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B73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6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7A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.0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0A5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B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.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D6C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35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602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1D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48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7D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071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04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5EC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1AA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7C042DD1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09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anagaw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A8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8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7A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8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8AE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3B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D94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52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E9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D7F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735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0A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6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0FE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1DE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78724F64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C8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osh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5B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7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9E1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8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43B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3E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A7C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0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8DF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.00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A6F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0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.0000 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F7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9EE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497EB9BD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A2D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oyam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C1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2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9EE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CAC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33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7.3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A5A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A18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.0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D2E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6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17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94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DC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2FE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73CA5A28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551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ich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12A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7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F08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217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C0F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D60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F41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8B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0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137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594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115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30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53BFE432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9DA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yot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EEF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5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25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8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AB9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51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7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FDE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A33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716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0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A43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33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63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936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D29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15EBD14C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221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sak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851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3D1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84E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5A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582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602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C60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38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0EB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A6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.0000 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C4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7A9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03FA8012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188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yog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4E5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6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EC4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076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2A6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3E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38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B5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09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4C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4F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84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64F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52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78F2C515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EF7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ottor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28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8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383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533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47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9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C4E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21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640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69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E77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4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A88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87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3D4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A3E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38259869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39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och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409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4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91D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.5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BD0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2FB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DF8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8D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0A6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9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255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F68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25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F3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B5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0CB563E5" w14:textId="77777777" w:rsidTr="00705547">
        <w:trPr>
          <w:trHeight w:val="36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D0E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ukuok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292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9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757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3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596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34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C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E8A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BE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2F1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10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F20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AF4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43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A7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B02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34</w:t>
            </w:r>
          </w:p>
        </w:tc>
      </w:tr>
      <w:tr w:rsidR="00420E27" w:rsidRPr="00420E27" w14:paraId="68B0DB8A" w14:textId="77777777" w:rsidTr="00705547">
        <w:trPr>
          <w:trHeight w:val="38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039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 Kyushu/Okinawa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531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8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3D8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8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F37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BF9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9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FA2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EF01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D1B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284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EF6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2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2FE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B98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28</w:t>
            </w:r>
          </w:p>
        </w:tc>
      </w:tr>
      <w:tr w:rsidR="00420E27" w:rsidRPr="00420E27" w14:paraId="7E5D6562" w14:textId="77777777" w:rsidTr="00705547">
        <w:trPr>
          <w:trHeight w:val="300"/>
        </w:trPr>
        <w:tc>
          <w:tcPr>
            <w:tcW w:w="5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970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od consumption (quartile or categorical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64A4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116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53B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3CB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4E7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DD9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9F7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3A0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CEF2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0CA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2E49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420E27" w:rsidRPr="00420E27" w14:paraId="26B310E7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9A6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ain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89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354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942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14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E44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C85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727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78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301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999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BDA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850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BFC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2FE98C65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33D4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118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438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17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C7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29E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569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E0F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A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1F6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5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F4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A6A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5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3A2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B4F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22 </w:t>
            </w:r>
          </w:p>
        </w:tc>
      </w:tr>
      <w:tr w:rsidR="00420E27" w:rsidRPr="00420E27" w14:paraId="18923B08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86C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A6E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5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092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5AA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ED6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1A0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4C5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9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E1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B36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4D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72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B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DAD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328 </w:t>
            </w:r>
          </w:p>
        </w:tc>
      </w:tr>
      <w:tr w:rsidR="00420E27" w:rsidRPr="00420E27" w14:paraId="083959D9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5BFA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56E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8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573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085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7A2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F87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0C8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6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9D6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F90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A1F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9D4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CCA4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B7F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578DF982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9F85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ubers/starch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61F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0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565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76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E3D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D6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6A7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4A3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6C0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33A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239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6D1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0B0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53B3A6C5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963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10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9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08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83F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F52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78C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A9E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E6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DD1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1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939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138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4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EB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A15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998 </w:t>
            </w:r>
          </w:p>
        </w:tc>
      </w:tr>
      <w:tr w:rsidR="00420E27" w:rsidRPr="00420E27" w14:paraId="0347BF4D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C78F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735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31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D7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358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142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2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E86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0DB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BD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601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44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02B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D38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6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E29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022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900 </w:t>
            </w:r>
          </w:p>
        </w:tc>
      </w:tr>
      <w:tr w:rsidR="00420E27" w:rsidRPr="00420E27" w14:paraId="633DD9D5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A47E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667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0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DB5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78F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65D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B8EF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A95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37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36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AD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17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DA0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2FD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68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16E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E7F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0 </w:t>
            </w:r>
          </w:p>
        </w:tc>
      </w:tr>
      <w:tr w:rsidR="00420E27" w:rsidRPr="00420E27" w14:paraId="7C9DF673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A30F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gar/sweets (taken during pregnanc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58C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C9F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5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6A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03F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1C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29F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D0E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EDC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21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BA8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0E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70E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739DE52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A452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B21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B6B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FB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6AB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66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BEF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99B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43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0F5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90B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7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5A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00E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42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34B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991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6 </w:t>
            </w:r>
          </w:p>
        </w:tc>
      </w:tr>
      <w:tr w:rsidR="00420E27" w:rsidRPr="00420E27" w14:paraId="045D87F6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BA8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ans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AE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7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450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A2A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2E8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07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4B5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F53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0F3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EC6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BD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28E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B52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25CEDBB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9B19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C07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34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3E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E4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08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3EE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3E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5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CF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ED2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6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A4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149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.00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B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392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192 </w:t>
            </w:r>
          </w:p>
        </w:tc>
      </w:tr>
      <w:tr w:rsidR="00420E27" w:rsidRPr="00420E27" w14:paraId="66F6EA35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E0DF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E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64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323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4F1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B01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7B6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08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67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18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3EB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AF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413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99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131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CB4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871 </w:t>
            </w:r>
          </w:p>
        </w:tc>
      </w:tr>
      <w:tr w:rsidR="00420E27" w:rsidRPr="00420E27" w14:paraId="51F47429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F2C9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C25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0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5BB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930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91E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EA2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1D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69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382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510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9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C5C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02C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6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7FDD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D22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217EBC8B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4DE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ts (taken during pregnanc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F8A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B80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6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9A5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E57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C6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D1F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823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77B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5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016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52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E3D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14339CB2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DE64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572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4F2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5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73A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7C4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662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20C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71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201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521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35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10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72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777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BB9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030919A6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052D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getables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EC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95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314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757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76C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540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A96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68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4BD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5A0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1C0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60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4DC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4D901313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B1ED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828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49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479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88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31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5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26F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DCE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58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62D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5CB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7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23A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BBB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7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896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452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355 </w:t>
            </w:r>
          </w:p>
        </w:tc>
      </w:tr>
      <w:tr w:rsidR="00420E27" w:rsidRPr="00420E27" w14:paraId="72DE352B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A50F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EC2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223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FE8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FAE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4D8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48E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82F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2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F0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5AB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42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D12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90E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48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BFF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168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887 </w:t>
            </w:r>
          </w:p>
        </w:tc>
      </w:tr>
      <w:tr w:rsidR="00420E27" w:rsidRPr="00420E27" w14:paraId="181AE99E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9873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47E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3.3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01E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B43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4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604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4EA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FB7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3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D0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410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1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461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E82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7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18B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7B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60 </w:t>
            </w:r>
          </w:p>
        </w:tc>
      </w:tr>
      <w:tr w:rsidR="00420E27" w:rsidRPr="00420E27" w14:paraId="1F3278E3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20C6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uits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259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48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087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D1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400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8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129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482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B7B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1B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24E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5A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754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4153870F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655E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BD3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09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8A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D4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24F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8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25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52F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69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B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1D2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4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55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477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3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8CE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F8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009 </w:t>
            </w:r>
          </w:p>
        </w:tc>
      </w:tr>
      <w:tr w:rsidR="00420E27" w:rsidRPr="00420E27" w14:paraId="753EDAB5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1C32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8A8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93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00C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EB2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D94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B9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A2C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09C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14C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8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B97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DE8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4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1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2D0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48 </w:t>
            </w:r>
          </w:p>
        </w:tc>
      </w:tr>
      <w:tr w:rsidR="00420E27" w:rsidRPr="00420E27" w14:paraId="143C2E36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382F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223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3.4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5CB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E18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B3F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B0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26F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33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E41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E9F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14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F3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A9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47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9EA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4A4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07 </w:t>
            </w:r>
          </w:p>
        </w:tc>
      </w:tr>
      <w:tr w:rsidR="00420E27" w:rsidRPr="00420E27" w14:paraId="52F8C64F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96F8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shrooms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1A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2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68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FC4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8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030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68E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50B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9E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517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D84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6B5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EE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D54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36DDC5AA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AEB9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9D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6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419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4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D01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FB1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86A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A4F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1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160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1DD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0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EBF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15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8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C8D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666 </w:t>
            </w:r>
          </w:p>
        </w:tc>
      </w:tr>
      <w:tr w:rsidR="00420E27" w:rsidRPr="00420E27" w14:paraId="7A2CFDEB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DC80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213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2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51F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248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567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2E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037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2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9E6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1CD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4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85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A35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0B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12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470 </w:t>
            </w:r>
          </w:p>
        </w:tc>
      </w:tr>
      <w:tr w:rsidR="00420E27" w:rsidRPr="00420E27" w14:paraId="524143D5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17E2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082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9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8BD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C8D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C51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975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D79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89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9B8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D55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BA2F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28C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8A4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794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979 </w:t>
            </w:r>
          </w:p>
        </w:tc>
      </w:tr>
      <w:tr w:rsidR="00420E27" w:rsidRPr="00420E27" w14:paraId="1F43AB1F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1986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weeds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E6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28C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416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72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CC3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442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4C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72E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AE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989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985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55D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3CE21CCB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81B5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AE2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4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1C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C4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77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656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18B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0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93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18C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4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45E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D22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4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93B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5E6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927 </w:t>
            </w:r>
          </w:p>
        </w:tc>
      </w:tr>
      <w:tr w:rsidR="00420E27" w:rsidRPr="00420E27" w14:paraId="6872CC9B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D21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9C7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8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8D7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1C2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CF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3B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122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8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EF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FB6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C93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7BC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2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721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4B3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608 </w:t>
            </w:r>
          </w:p>
        </w:tc>
      </w:tr>
      <w:tr w:rsidR="00420E27" w:rsidRPr="00420E27" w14:paraId="27222499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3CAA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FDE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7C7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2E3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665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E15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F5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8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888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6E7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1A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03D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97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E49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7ED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40 </w:t>
            </w:r>
          </w:p>
        </w:tc>
      </w:tr>
      <w:tr w:rsidR="00420E27" w:rsidRPr="00420E27" w14:paraId="118A5F32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CC49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food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EA0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4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02C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B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6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F55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9CE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96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0EC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90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0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92E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23D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033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D1871F6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C654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AB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28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13D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2A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9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4FA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E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10B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5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04B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97D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1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68F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1B8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8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D1E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6BE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62 </w:t>
            </w:r>
          </w:p>
        </w:tc>
      </w:tr>
      <w:tr w:rsidR="00420E27" w:rsidRPr="00420E27" w14:paraId="2E641250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9333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0B8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46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36F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41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7D8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034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6C5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4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83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B54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A8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E44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93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6A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28B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9 </w:t>
            </w:r>
          </w:p>
        </w:tc>
      </w:tr>
      <w:tr w:rsidR="00420E27" w:rsidRPr="00420E27" w14:paraId="54F95223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4255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84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.0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69D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C56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8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1DB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AD0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EFC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52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D0B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603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EB9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53F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03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5A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8CC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7AF46AEF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F55C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t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B2C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37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170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B2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FA2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E4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C64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3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FF0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62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7B9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5A5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159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35CC53BF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5E6B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F1A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59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A7A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B7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18B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3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9EB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867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8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F8C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807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9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72C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224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7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95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2DF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489 </w:t>
            </w:r>
          </w:p>
        </w:tc>
      </w:tr>
      <w:tr w:rsidR="00420E27" w:rsidRPr="00420E27" w14:paraId="451A117E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A47E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7B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89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C04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82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D1F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4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41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AA3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6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9F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45B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2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300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7A4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7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C76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3FD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277 </w:t>
            </w:r>
          </w:p>
        </w:tc>
      </w:tr>
      <w:tr w:rsidR="00420E27" w:rsidRPr="00420E27" w14:paraId="5ACA38BA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E851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213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7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719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2D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046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68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8EB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4EF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83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019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EFF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EF7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6D3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90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7C1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950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380 </w:t>
            </w:r>
          </w:p>
        </w:tc>
      </w:tr>
      <w:tr w:rsidR="00420E27" w:rsidRPr="00420E27" w14:paraId="12B87E0D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30F5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ggs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45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0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E1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00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F2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36D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0C9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29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821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2B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A11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76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C91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70DC2CEF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6947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73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25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062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8B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5A0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9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42D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0CF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8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C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FDF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07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655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889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4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596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854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507 </w:t>
            </w:r>
          </w:p>
        </w:tc>
      </w:tr>
      <w:tr w:rsidR="00420E27" w:rsidRPr="00420E27" w14:paraId="32C232AD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C59C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C40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39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BF3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0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38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95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8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6EA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48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D6D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6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FE5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988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7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863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48D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820 </w:t>
            </w:r>
          </w:p>
        </w:tc>
      </w:tr>
      <w:tr w:rsidR="00420E27" w:rsidRPr="00420E27" w14:paraId="78883A8B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F747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563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3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DD7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3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00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A6D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68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07B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972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9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96CD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751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16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44D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5A4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53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268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A18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4A293115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D9AA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Dairy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94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04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BD4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7BB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99E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A3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11A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DED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367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702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C0B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EED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6BD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531CC64A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6E2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774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2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2DE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862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74F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5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41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D56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F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61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88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71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63E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.00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AF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E9E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32 </w:t>
            </w:r>
          </w:p>
        </w:tc>
      </w:tr>
      <w:tr w:rsidR="00420E27" w:rsidRPr="00420E27" w14:paraId="2D10FF66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E565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5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3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D16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F4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729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4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4F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E60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A7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2C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1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35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314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2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B45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BDF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70F59931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CA05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CC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5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BEA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4A9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2E3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06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00B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2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44E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121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B59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A61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B5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78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123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BFE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0A11D68B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750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t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9AF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6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CFD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F1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93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156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349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375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883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80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AA9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F4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21E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A95F984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3F60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3E8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9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EC0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8F9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958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8C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1FF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1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09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DFD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24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0D6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C0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5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E76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DB3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335 </w:t>
            </w:r>
          </w:p>
        </w:tc>
      </w:tr>
      <w:tr w:rsidR="00420E27" w:rsidRPr="00420E27" w14:paraId="24C6BE72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318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D4A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3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E8B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19A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1AD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9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CD9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275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0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60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51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90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B54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718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1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66B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2F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28 </w:t>
            </w:r>
          </w:p>
        </w:tc>
      </w:tr>
      <w:tr w:rsidR="00420E27" w:rsidRPr="00420E27" w14:paraId="6939533C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DA80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5E7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7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6F0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AD55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C2E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C0C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ABD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78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781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24A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76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349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5C4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99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EEB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0EA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009ED683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4B3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fectionery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C33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9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F24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B3C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4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263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2A6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A4A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82B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723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33C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13D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71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E64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39746BB8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135D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45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8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C54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EFF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5D5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0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296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E54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3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A99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B73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26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8D6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37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1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13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163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292 </w:t>
            </w:r>
          </w:p>
        </w:tc>
      </w:tr>
      <w:tr w:rsidR="00420E27" w:rsidRPr="00420E27" w14:paraId="792097E7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3CFF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3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31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19B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9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64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9D3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05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7E0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FED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51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33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3F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4D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.00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4E3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DFE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648917A7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63D7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10B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7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F03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216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774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C8E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DA8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5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503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B3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20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BD2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8C2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61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D89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D3B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684ED361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4B63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verages (ml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, non-alcoholi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207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25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F0E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FD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5FD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9B6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0E7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B7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25C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00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0B0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C12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2AA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8EF6C74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2F8B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24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270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0BE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36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398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A6B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916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EA9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CDE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01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E2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401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5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56E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AE0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17 </w:t>
            </w:r>
          </w:p>
        </w:tc>
      </w:tr>
      <w:tr w:rsidR="00420E27" w:rsidRPr="00420E27" w14:paraId="1959A1C4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5CEE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F88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477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BD6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24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8B6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6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32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B80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A0C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F44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9AC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FE5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45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03E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86C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50 </w:t>
            </w:r>
          </w:p>
        </w:tc>
      </w:tr>
      <w:tr w:rsidR="00420E27" w:rsidRPr="00420E27" w14:paraId="308C773D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A077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BAE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7.9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7A0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277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F04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0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B60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8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E30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CED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8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5D7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EF9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EE1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4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9C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3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0B0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420E27" w:rsidRPr="00420E27" w14:paraId="1CC6632D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063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soning/spices (g day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F58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9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BC7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51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0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184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ABC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477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2C4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62A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4F0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B02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C8D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AF4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2506C78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73EB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A52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5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D95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4B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C2D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1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9EE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FA0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4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27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395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56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1A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3E0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8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CB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FA1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642 </w:t>
            </w:r>
          </w:p>
        </w:tc>
      </w:tr>
      <w:tr w:rsidR="00420E27" w:rsidRPr="00420E27" w14:paraId="66706EF8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E898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077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22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D89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48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AFC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1AB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F1F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7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961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499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8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3B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6EA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4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692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6DC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190 </w:t>
            </w:r>
          </w:p>
        </w:tc>
      </w:tr>
      <w:tr w:rsidR="00420E27" w:rsidRPr="00420E27" w14:paraId="19805215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18F5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21F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0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7B4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A03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4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46E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0AF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8EC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45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5B9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380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0366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9B3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63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03E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02A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794 </w:t>
            </w:r>
          </w:p>
        </w:tc>
      </w:tr>
      <w:tr w:rsidR="00420E27" w:rsidRPr="00420E27" w14:paraId="54D2A6FD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C20C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p/well water (times per week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F1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60F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6B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320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9A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9CE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9A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EB4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5A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51E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87B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98C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522948B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278E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3EC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–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9AC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F5B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E84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7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DB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7A3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61C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DCC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57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A8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5.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B6F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78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766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E7A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75 </w:t>
            </w:r>
          </w:p>
        </w:tc>
      </w:tr>
      <w:tr w:rsidR="00420E27" w:rsidRPr="00420E27" w14:paraId="6F1E64E6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5112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7D85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28F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8D5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3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98F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560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69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1E4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05F9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F14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5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359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8A3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20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88E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504D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38 </w:t>
            </w:r>
          </w:p>
        </w:tc>
      </w:tr>
      <w:tr w:rsidR="00420E27" w:rsidRPr="00420E27" w14:paraId="7FDDFA6D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BDF8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ttled/filtered water (times per week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BB0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8641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0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6AD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A46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E02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5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5FD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BE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8A7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37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3CD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95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7B25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f</w:t>
            </w:r>
          </w:p>
        </w:tc>
      </w:tr>
      <w:tr w:rsidR="00420E27" w:rsidRPr="00420E27" w14:paraId="0F91EBFD" w14:textId="77777777" w:rsidTr="00705547">
        <w:trPr>
          <w:trHeight w:val="280"/>
        </w:trPr>
        <w:tc>
          <w:tcPr>
            <w:tcW w:w="4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C73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ED34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–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AAE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812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1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399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6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218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4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49C6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3C4C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03C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20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DC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6FA0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77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332E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2E5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281 </w:t>
            </w:r>
          </w:p>
        </w:tc>
      </w:tr>
      <w:tr w:rsidR="00420E27" w:rsidRPr="00420E27" w14:paraId="5F252F82" w14:textId="77777777" w:rsidTr="00705547">
        <w:trPr>
          <w:trHeight w:val="300"/>
        </w:trPr>
        <w:tc>
          <w:tcPr>
            <w:tcW w:w="43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0779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A07F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≤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0593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9F4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2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86E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918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9F4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36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C362" w14:textId="77777777" w:rsidR="00705547" w:rsidRPr="00420E27" w:rsidRDefault="00705547" w:rsidP="0070554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56D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B147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4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C0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6.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4BDA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800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D2B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C598" w14:textId="77777777" w:rsidR="00705547" w:rsidRPr="00420E27" w:rsidRDefault="00705547" w:rsidP="0070554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20E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4945 </w:t>
            </w:r>
          </w:p>
        </w:tc>
      </w:tr>
    </w:tbl>
    <w:p w14:paraId="43C8C887" w14:textId="77777777" w:rsidR="00A06911" w:rsidRPr="00420E27" w:rsidRDefault="00A06911" w:rsidP="00A06911">
      <w:pP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420E27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Abbreviations: </w:t>
      </w:r>
      <w:r w:rsidRPr="00420E2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g, mercury; Pb, lead; Cd, cadmium; Mn, manganese; Se, selenium.</w:t>
      </w:r>
    </w:p>
    <w:p w14:paraId="5C3F4538" w14:textId="6FE6DE3F" w:rsidR="00506CA1" w:rsidRPr="00420E27" w:rsidRDefault="00A06911">
      <w:pPr>
        <w:rPr>
          <w:color w:val="000000" w:themeColor="text1"/>
        </w:rPr>
      </w:pPr>
      <w:r w:rsidRPr="00420E2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Steel's test was performed for nonparametric multiple comparison.</w:t>
      </w:r>
    </w:p>
    <w:sectPr w:rsidR="00506CA1" w:rsidRPr="00420E27" w:rsidSect="0070554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547"/>
    <w:rsid w:val="00014921"/>
    <w:rsid w:val="00016B15"/>
    <w:rsid w:val="0004152D"/>
    <w:rsid w:val="00043704"/>
    <w:rsid w:val="00056DD5"/>
    <w:rsid w:val="00072FA7"/>
    <w:rsid w:val="000736C7"/>
    <w:rsid w:val="00092ED9"/>
    <w:rsid w:val="000D5052"/>
    <w:rsid w:val="000D587C"/>
    <w:rsid w:val="000E7897"/>
    <w:rsid w:val="000F6A3C"/>
    <w:rsid w:val="00103AFB"/>
    <w:rsid w:val="001257F9"/>
    <w:rsid w:val="00140E9B"/>
    <w:rsid w:val="001515DF"/>
    <w:rsid w:val="001526FF"/>
    <w:rsid w:val="00166880"/>
    <w:rsid w:val="00197A86"/>
    <w:rsid w:val="001A1CD2"/>
    <w:rsid w:val="001A32C7"/>
    <w:rsid w:val="001B4F53"/>
    <w:rsid w:val="001C4748"/>
    <w:rsid w:val="001E48A4"/>
    <w:rsid w:val="001F74D3"/>
    <w:rsid w:val="0021162A"/>
    <w:rsid w:val="0022509E"/>
    <w:rsid w:val="002330F0"/>
    <w:rsid w:val="00235D5C"/>
    <w:rsid w:val="00244B16"/>
    <w:rsid w:val="0024771D"/>
    <w:rsid w:val="002C7025"/>
    <w:rsid w:val="002D777D"/>
    <w:rsid w:val="002E0170"/>
    <w:rsid w:val="002F549A"/>
    <w:rsid w:val="003018A2"/>
    <w:rsid w:val="00312380"/>
    <w:rsid w:val="00317699"/>
    <w:rsid w:val="0032132E"/>
    <w:rsid w:val="00326700"/>
    <w:rsid w:val="003613EC"/>
    <w:rsid w:val="00363ADB"/>
    <w:rsid w:val="003808D2"/>
    <w:rsid w:val="003870DF"/>
    <w:rsid w:val="00396487"/>
    <w:rsid w:val="00397196"/>
    <w:rsid w:val="003A320A"/>
    <w:rsid w:val="003A3E0D"/>
    <w:rsid w:val="003C3CA8"/>
    <w:rsid w:val="003C7117"/>
    <w:rsid w:val="003C7AA3"/>
    <w:rsid w:val="003F0A1E"/>
    <w:rsid w:val="003F640D"/>
    <w:rsid w:val="00411ED4"/>
    <w:rsid w:val="00420E27"/>
    <w:rsid w:val="0042475A"/>
    <w:rsid w:val="0048170E"/>
    <w:rsid w:val="004B73A9"/>
    <w:rsid w:val="004C1FD5"/>
    <w:rsid w:val="005051CB"/>
    <w:rsid w:val="00506CA1"/>
    <w:rsid w:val="005533F6"/>
    <w:rsid w:val="00572E31"/>
    <w:rsid w:val="0057597D"/>
    <w:rsid w:val="00591866"/>
    <w:rsid w:val="005C646C"/>
    <w:rsid w:val="005D329B"/>
    <w:rsid w:val="005E0A5F"/>
    <w:rsid w:val="005E1E89"/>
    <w:rsid w:val="005E58A6"/>
    <w:rsid w:val="006722C4"/>
    <w:rsid w:val="006754B2"/>
    <w:rsid w:val="006B104C"/>
    <w:rsid w:val="006C6E83"/>
    <w:rsid w:val="006D1D53"/>
    <w:rsid w:val="006E2E6C"/>
    <w:rsid w:val="006E59B9"/>
    <w:rsid w:val="006E62D9"/>
    <w:rsid w:val="006E7AA4"/>
    <w:rsid w:val="006F0EDA"/>
    <w:rsid w:val="006F1698"/>
    <w:rsid w:val="00705547"/>
    <w:rsid w:val="007379C2"/>
    <w:rsid w:val="00764197"/>
    <w:rsid w:val="0079697F"/>
    <w:rsid w:val="007B5DB6"/>
    <w:rsid w:val="007B7201"/>
    <w:rsid w:val="007D6F84"/>
    <w:rsid w:val="007F189B"/>
    <w:rsid w:val="007F600E"/>
    <w:rsid w:val="00801C33"/>
    <w:rsid w:val="00821698"/>
    <w:rsid w:val="0082287F"/>
    <w:rsid w:val="00852678"/>
    <w:rsid w:val="00852F97"/>
    <w:rsid w:val="008A0C6A"/>
    <w:rsid w:val="008B1B43"/>
    <w:rsid w:val="008D325F"/>
    <w:rsid w:val="008E35F8"/>
    <w:rsid w:val="008E77AD"/>
    <w:rsid w:val="00917B4C"/>
    <w:rsid w:val="00953AB8"/>
    <w:rsid w:val="00956274"/>
    <w:rsid w:val="00963A73"/>
    <w:rsid w:val="009904A5"/>
    <w:rsid w:val="00994CAB"/>
    <w:rsid w:val="009B5601"/>
    <w:rsid w:val="009B7407"/>
    <w:rsid w:val="009B7B40"/>
    <w:rsid w:val="009C19E8"/>
    <w:rsid w:val="00A06911"/>
    <w:rsid w:val="00A21156"/>
    <w:rsid w:val="00A30E07"/>
    <w:rsid w:val="00AA4C58"/>
    <w:rsid w:val="00AB49FD"/>
    <w:rsid w:val="00AC58EF"/>
    <w:rsid w:val="00AE2B04"/>
    <w:rsid w:val="00B33F6D"/>
    <w:rsid w:val="00B5334D"/>
    <w:rsid w:val="00BC0C87"/>
    <w:rsid w:val="00BC364A"/>
    <w:rsid w:val="00BD4E24"/>
    <w:rsid w:val="00C10BBD"/>
    <w:rsid w:val="00C2522C"/>
    <w:rsid w:val="00C27A3A"/>
    <w:rsid w:val="00C375D3"/>
    <w:rsid w:val="00C5444C"/>
    <w:rsid w:val="00C640CD"/>
    <w:rsid w:val="00C74B74"/>
    <w:rsid w:val="00CB0928"/>
    <w:rsid w:val="00CE27D2"/>
    <w:rsid w:val="00CE529A"/>
    <w:rsid w:val="00D200ED"/>
    <w:rsid w:val="00D32952"/>
    <w:rsid w:val="00D36C0E"/>
    <w:rsid w:val="00D565D7"/>
    <w:rsid w:val="00D625B5"/>
    <w:rsid w:val="00D6607C"/>
    <w:rsid w:val="00D83402"/>
    <w:rsid w:val="00DA4554"/>
    <w:rsid w:val="00DE7B76"/>
    <w:rsid w:val="00DF1E29"/>
    <w:rsid w:val="00DF698B"/>
    <w:rsid w:val="00E21C73"/>
    <w:rsid w:val="00E33C74"/>
    <w:rsid w:val="00E365D8"/>
    <w:rsid w:val="00E36C36"/>
    <w:rsid w:val="00E463CB"/>
    <w:rsid w:val="00E57B22"/>
    <w:rsid w:val="00E61404"/>
    <w:rsid w:val="00E619B1"/>
    <w:rsid w:val="00E80129"/>
    <w:rsid w:val="00EA16A7"/>
    <w:rsid w:val="00EC2B13"/>
    <w:rsid w:val="00ED478A"/>
    <w:rsid w:val="00EE2061"/>
    <w:rsid w:val="00EF1F86"/>
    <w:rsid w:val="00EF76B9"/>
    <w:rsid w:val="00F0453E"/>
    <w:rsid w:val="00F27DEF"/>
    <w:rsid w:val="00F32BDF"/>
    <w:rsid w:val="00F336FC"/>
    <w:rsid w:val="00F47D53"/>
    <w:rsid w:val="00F7037B"/>
    <w:rsid w:val="00F82EBA"/>
    <w:rsid w:val="00F95502"/>
    <w:rsid w:val="00FC088B"/>
    <w:rsid w:val="00FD188A"/>
    <w:rsid w:val="00FF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A9B02"/>
  <w15:chartTrackingRefBased/>
  <w15:docId w15:val="{5AEC93FD-1FF1-8C49-98CF-4EFEA0B5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55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5547"/>
    <w:rPr>
      <w:color w:val="954F72"/>
      <w:u w:val="single"/>
    </w:rPr>
  </w:style>
  <w:style w:type="paragraph" w:customStyle="1" w:styleId="msonormal0">
    <w:name w:val="msonormal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font5">
    <w:name w:val="font5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val="en-US"/>
    </w:rPr>
  </w:style>
  <w:style w:type="paragraph" w:customStyle="1" w:styleId="font6">
    <w:name w:val="font6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font7">
    <w:name w:val="font7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8">
    <w:name w:val="font8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9">
    <w:name w:val="font9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0"/>
      <w:szCs w:val="20"/>
      <w:lang w:val="en-US"/>
    </w:rPr>
  </w:style>
  <w:style w:type="paragraph" w:customStyle="1" w:styleId="font10">
    <w:name w:val="font10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2"/>
      <w:szCs w:val="22"/>
      <w:lang w:val="en-US"/>
    </w:rPr>
  </w:style>
  <w:style w:type="paragraph" w:customStyle="1" w:styleId="font11">
    <w:name w:val="font11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12">
    <w:name w:val="font12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7030A0"/>
      <w:sz w:val="20"/>
      <w:szCs w:val="20"/>
      <w:lang w:val="en-US"/>
    </w:rPr>
  </w:style>
  <w:style w:type="paragraph" w:customStyle="1" w:styleId="font13">
    <w:name w:val="font13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7030A0"/>
      <w:sz w:val="20"/>
      <w:szCs w:val="20"/>
      <w:lang w:val="en-US"/>
    </w:rPr>
  </w:style>
  <w:style w:type="paragraph" w:customStyle="1" w:styleId="font14">
    <w:name w:val="font14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7030A0"/>
      <w:sz w:val="22"/>
      <w:szCs w:val="22"/>
      <w:lang w:val="en-US"/>
    </w:rPr>
  </w:style>
  <w:style w:type="paragraph" w:customStyle="1" w:styleId="font15">
    <w:name w:val="font15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70554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70554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705547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2">
    <w:name w:val="xl72"/>
    <w:basedOn w:val="Normal"/>
    <w:rsid w:val="0070554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3">
    <w:name w:val="xl73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4">
    <w:name w:val="xl74"/>
    <w:basedOn w:val="Normal"/>
    <w:rsid w:val="0070554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75">
    <w:name w:val="xl75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70554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705547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79">
    <w:name w:val="xl79"/>
    <w:basedOn w:val="Normal"/>
    <w:rsid w:val="0070554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80">
    <w:name w:val="xl80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705547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705547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70554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705547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70554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8">
    <w:name w:val="xl88"/>
    <w:basedOn w:val="Normal"/>
    <w:rsid w:val="0070554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9">
    <w:name w:val="xl89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0">
    <w:name w:val="xl90"/>
    <w:basedOn w:val="Normal"/>
    <w:rsid w:val="0070554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1">
    <w:name w:val="xl91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2">
    <w:name w:val="xl92"/>
    <w:basedOn w:val="Normal"/>
    <w:rsid w:val="0070554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93">
    <w:name w:val="xl93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4">
    <w:name w:val="xl94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5">
    <w:name w:val="xl95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6">
    <w:name w:val="xl96"/>
    <w:basedOn w:val="Normal"/>
    <w:rsid w:val="0070554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7">
    <w:name w:val="xl97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8">
    <w:name w:val="xl98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99">
    <w:name w:val="xl99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00">
    <w:name w:val="xl100"/>
    <w:basedOn w:val="Normal"/>
    <w:rsid w:val="0070554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01">
    <w:name w:val="xl101"/>
    <w:basedOn w:val="Normal"/>
    <w:rsid w:val="0070554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02">
    <w:name w:val="xl102"/>
    <w:basedOn w:val="Normal"/>
    <w:rsid w:val="0070554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03">
    <w:name w:val="xl103"/>
    <w:basedOn w:val="Normal"/>
    <w:rsid w:val="0070554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04">
    <w:name w:val="xl104"/>
    <w:basedOn w:val="Normal"/>
    <w:rsid w:val="00705547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05">
    <w:name w:val="xl105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06">
    <w:name w:val="xl106"/>
    <w:basedOn w:val="Normal"/>
    <w:rsid w:val="00705547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07">
    <w:name w:val="xl107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08">
    <w:name w:val="xl108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09">
    <w:name w:val="xl109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10">
    <w:name w:val="xl110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1">
    <w:name w:val="xl111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2">
    <w:name w:val="xl112"/>
    <w:basedOn w:val="Normal"/>
    <w:rsid w:val="00705547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13">
    <w:name w:val="xl113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4">
    <w:name w:val="xl114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5">
    <w:name w:val="xl115"/>
    <w:basedOn w:val="Normal"/>
    <w:rsid w:val="0070554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6">
    <w:name w:val="xl116"/>
    <w:basedOn w:val="Normal"/>
    <w:rsid w:val="0070554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7">
    <w:name w:val="xl117"/>
    <w:basedOn w:val="Normal"/>
    <w:rsid w:val="0070554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8">
    <w:name w:val="xl118"/>
    <w:basedOn w:val="Normal"/>
    <w:rsid w:val="0070554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19">
    <w:name w:val="xl119"/>
    <w:basedOn w:val="Normal"/>
    <w:rsid w:val="0070554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20">
    <w:name w:val="xl120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21">
    <w:name w:val="xl121"/>
    <w:basedOn w:val="Normal"/>
    <w:rsid w:val="0070554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22">
    <w:name w:val="xl122"/>
    <w:basedOn w:val="Normal"/>
    <w:rsid w:val="0070554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23">
    <w:name w:val="xl123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24">
    <w:name w:val="xl124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25">
    <w:name w:val="xl125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26">
    <w:name w:val="xl126"/>
    <w:basedOn w:val="Normal"/>
    <w:rsid w:val="0070554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27">
    <w:name w:val="xl127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lang w:val="en-US"/>
    </w:rPr>
  </w:style>
  <w:style w:type="paragraph" w:customStyle="1" w:styleId="xl128">
    <w:name w:val="xl128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29">
    <w:name w:val="xl129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30">
    <w:name w:val="xl130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31">
    <w:name w:val="xl131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32">
    <w:name w:val="xl132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33">
    <w:name w:val="xl133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34">
    <w:name w:val="xl134"/>
    <w:basedOn w:val="Normal"/>
    <w:rsid w:val="0070554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en-US"/>
    </w:rPr>
  </w:style>
  <w:style w:type="paragraph" w:customStyle="1" w:styleId="xl135">
    <w:name w:val="xl135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en-US"/>
    </w:rPr>
  </w:style>
  <w:style w:type="paragraph" w:customStyle="1" w:styleId="xl136">
    <w:name w:val="xl136"/>
    <w:basedOn w:val="Normal"/>
    <w:rsid w:val="00705547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37">
    <w:name w:val="xl137"/>
    <w:basedOn w:val="Normal"/>
    <w:rsid w:val="0070554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138">
    <w:name w:val="xl138"/>
    <w:basedOn w:val="Normal"/>
    <w:rsid w:val="0070554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39">
    <w:name w:val="xl139"/>
    <w:basedOn w:val="Normal"/>
    <w:rsid w:val="0070554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40">
    <w:name w:val="xl140"/>
    <w:basedOn w:val="Normal"/>
    <w:rsid w:val="00705547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41">
    <w:name w:val="xl141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42">
    <w:name w:val="xl142"/>
    <w:basedOn w:val="Normal"/>
    <w:rsid w:val="00705547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43">
    <w:name w:val="xl143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44">
    <w:name w:val="xl144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45">
    <w:name w:val="xl145"/>
    <w:basedOn w:val="Normal"/>
    <w:rsid w:val="0070554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46">
    <w:name w:val="xl146"/>
    <w:basedOn w:val="Normal"/>
    <w:rsid w:val="0070554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47">
    <w:name w:val="xl147"/>
    <w:basedOn w:val="Normal"/>
    <w:rsid w:val="00705547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48">
    <w:name w:val="xl148"/>
    <w:basedOn w:val="Normal"/>
    <w:rsid w:val="00705547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149">
    <w:name w:val="xl149"/>
    <w:basedOn w:val="Normal"/>
    <w:rsid w:val="00705547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150">
    <w:name w:val="xl150"/>
    <w:basedOn w:val="Normal"/>
    <w:rsid w:val="00705547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151">
    <w:name w:val="xl151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52">
    <w:name w:val="xl152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53">
    <w:name w:val="xl153"/>
    <w:basedOn w:val="Normal"/>
    <w:rsid w:val="00705547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54">
    <w:name w:val="xl154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155">
    <w:name w:val="xl155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156">
    <w:name w:val="xl156"/>
    <w:basedOn w:val="Normal"/>
    <w:rsid w:val="007055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57">
    <w:name w:val="xl157"/>
    <w:basedOn w:val="Normal"/>
    <w:rsid w:val="00705547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58">
    <w:name w:val="xl158"/>
    <w:basedOn w:val="Normal"/>
    <w:rsid w:val="00705547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159">
    <w:name w:val="xl159"/>
    <w:basedOn w:val="Normal"/>
    <w:rsid w:val="00705547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2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74</Words>
  <Characters>7837</Characters>
  <Application>Microsoft Office Word</Application>
  <DocSecurity>0</DocSecurity>
  <Lines>65</Lines>
  <Paragraphs>18</Paragraphs>
  <ScaleCrop>false</ScaleCrop>
  <Company>NIES</Company>
  <LinksUpToDate>false</LinksUpToDate>
  <CharactersWithSpaces>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NAKAYAMA</dc:creator>
  <cp:keywords/>
  <dc:description/>
  <cp:lastModifiedBy>Shoji NAKAYAMA</cp:lastModifiedBy>
  <cp:revision>4</cp:revision>
  <dcterms:created xsi:type="dcterms:W3CDTF">2019-02-08T00:12:00Z</dcterms:created>
  <dcterms:modified xsi:type="dcterms:W3CDTF">2019-02-08T00:22:00Z</dcterms:modified>
</cp:coreProperties>
</file>